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26A" w:rsidRDefault="000304EB">
      <w:r>
        <w:t>S</w:t>
      </w:r>
      <w:r w:rsidR="007C71DD">
        <w:t xml:space="preserve">upplementary </w:t>
      </w:r>
      <w:r w:rsidR="00A063AD">
        <w:t>Table</w:t>
      </w:r>
      <w:r w:rsidR="007C71DD">
        <w:t xml:space="preserve"> File 2</w:t>
      </w:r>
      <w:r w:rsidR="007D172A">
        <w:t>.</w:t>
      </w:r>
      <w:r>
        <w:t xml:space="preserve"> Predictor variables included in the multiple imputation process</w:t>
      </w:r>
    </w:p>
    <w:p w:rsidR="00A6226A" w:rsidRDefault="00960997" w:rsidP="00A6226A">
      <w:r>
        <w:t>S2</w:t>
      </w:r>
      <w:r w:rsidR="00A063AD">
        <w:t xml:space="preserve">A </w:t>
      </w:r>
      <w:r w:rsidR="007073D8">
        <w:t>Table</w:t>
      </w:r>
      <w:r w:rsidR="00B1596A">
        <w:t xml:space="preserve">. </w:t>
      </w:r>
      <w:r w:rsidR="00A6226A">
        <w:t>Predictor variables included in the multiple imputation process to impute missing values on maternal Carstairs decile</w:t>
      </w:r>
      <w:r w:rsidR="0072016A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7073D8" w:rsidTr="006B3550">
        <w:tc>
          <w:tcPr>
            <w:tcW w:w="1413" w:type="dxa"/>
          </w:tcPr>
          <w:p w:rsidR="007073D8" w:rsidRDefault="007073D8" w:rsidP="006B3550">
            <w:pPr>
              <w:pStyle w:val="NoSpacing"/>
            </w:pPr>
            <w:r>
              <w:t>Variable Type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Predictor</w:t>
            </w:r>
          </w:p>
        </w:tc>
      </w:tr>
      <w:tr w:rsidR="00B11C8B" w:rsidTr="00420383">
        <w:tc>
          <w:tcPr>
            <w:tcW w:w="1413" w:type="dxa"/>
            <w:vMerge w:val="restart"/>
          </w:tcPr>
          <w:p w:rsidR="00B11C8B" w:rsidRDefault="00B11C8B" w:rsidP="00420383">
            <w:pPr>
              <w:pStyle w:val="NoSpacing"/>
            </w:pPr>
            <w:r>
              <w:t>Continuous</w:t>
            </w: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Gestation at delivery (week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Maternal age at delivery (year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Birth weight of baby (gram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Maternal BMI (unit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Year of delivery (year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Time at risk of cancer (month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Time at risk of asthma (months)</w:t>
            </w:r>
          </w:p>
        </w:tc>
        <w:bookmarkStart w:id="0" w:name="_GoBack"/>
        <w:bookmarkEnd w:id="0"/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Time at risk of death (months)</w:t>
            </w:r>
          </w:p>
        </w:tc>
      </w:tr>
      <w:tr w:rsidR="00B11C8B" w:rsidTr="00420383">
        <w:tc>
          <w:tcPr>
            <w:tcW w:w="1413" w:type="dxa"/>
            <w:vMerge/>
          </w:tcPr>
          <w:p w:rsidR="00B11C8B" w:rsidRDefault="00B11C8B" w:rsidP="00420383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420383">
            <w:pPr>
              <w:pStyle w:val="NoSpacing"/>
            </w:pPr>
            <w:r w:rsidRPr="00716FF1">
              <w:t>Time at risk of IBD (months)</w:t>
            </w:r>
          </w:p>
        </w:tc>
      </w:tr>
      <w:tr w:rsidR="007073D8" w:rsidTr="006B3550">
        <w:tc>
          <w:tcPr>
            <w:tcW w:w="1413" w:type="dxa"/>
            <w:vMerge w:val="restart"/>
          </w:tcPr>
          <w:p w:rsidR="007073D8" w:rsidRDefault="007073D8" w:rsidP="006B3550">
            <w:pPr>
              <w:pStyle w:val="NoSpacing"/>
            </w:pPr>
            <w:r>
              <w:t>Binary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Planned repeat caesarean section deliver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Maternal smoking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Male infant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Asthma as hospital discharge diagnosis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Inflammatory bowel disease as discharge diagnosis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hildhood obesit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Child on support needs system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Cerebral palsy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ancer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Death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Pr="00716FF1" w:rsidRDefault="007073D8" w:rsidP="006B3550">
            <w:pPr>
              <w:pStyle w:val="NoSpacing"/>
            </w:pPr>
            <w:r>
              <w:t>Breastfeeding</w:t>
            </w:r>
          </w:p>
        </w:tc>
      </w:tr>
    </w:tbl>
    <w:p w:rsidR="007073D8" w:rsidRDefault="007073D8" w:rsidP="00A6226A"/>
    <w:p w:rsidR="00A6226A" w:rsidRDefault="00960997" w:rsidP="00A6226A">
      <w:r>
        <w:t>S2</w:t>
      </w:r>
      <w:r w:rsidR="00A063AD">
        <w:t xml:space="preserve">B </w:t>
      </w:r>
      <w:r w:rsidR="007073D8">
        <w:t>Table</w:t>
      </w:r>
      <w:r w:rsidR="00B1596A">
        <w:t xml:space="preserve"> </w:t>
      </w:r>
      <w:r w:rsidR="00A6226A">
        <w:t>Predictor variables included in the multiple imputation process to impute missing values on maternal smoking status</w:t>
      </w:r>
      <w:r w:rsidR="0072016A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7073D8" w:rsidTr="006B3550">
        <w:tc>
          <w:tcPr>
            <w:tcW w:w="1413" w:type="dxa"/>
          </w:tcPr>
          <w:p w:rsidR="007073D8" w:rsidRDefault="007073D8" w:rsidP="006B3550">
            <w:pPr>
              <w:pStyle w:val="NoSpacing"/>
            </w:pPr>
            <w:r>
              <w:t>Variable Type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Predictor</w:t>
            </w:r>
          </w:p>
        </w:tc>
      </w:tr>
      <w:tr w:rsidR="00B11C8B" w:rsidTr="00D04AFC">
        <w:tc>
          <w:tcPr>
            <w:tcW w:w="1413" w:type="dxa"/>
            <w:vMerge w:val="restart"/>
          </w:tcPr>
          <w:p w:rsidR="00B11C8B" w:rsidRDefault="00B11C8B" w:rsidP="00D04AFC">
            <w:pPr>
              <w:pStyle w:val="NoSpacing"/>
            </w:pPr>
            <w:r>
              <w:t>Continuous</w:t>
            </w:r>
          </w:p>
        </w:tc>
        <w:tc>
          <w:tcPr>
            <w:tcW w:w="7603" w:type="dxa"/>
          </w:tcPr>
          <w:p w:rsidR="00B11C8B" w:rsidRPr="00716FF1" w:rsidRDefault="00B11C8B" w:rsidP="00D04AFC">
            <w:pPr>
              <w:pStyle w:val="NoSpacing"/>
            </w:pPr>
            <w:r>
              <w:t>Maternal Carstairs decile</w:t>
            </w:r>
          </w:p>
        </w:tc>
      </w:tr>
      <w:tr w:rsidR="00B11C8B" w:rsidTr="00D04AFC">
        <w:trPr>
          <w:trHeight w:val="70"/>
        </w:trPr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Gestation at delivery (week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Maternal age at delivery (year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Birth weight of baby (gram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Maternal BMI (unit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Year of delivery (year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Time at risk of cancer (month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Time at risk of asthma (month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Time at risk of death (months)</w:t>
            </w:r>
          </w:p>
        </w:tc>
      </w:tr>
      <w:tr w:rsidR="00B11C8B" w:rsidTr="00D04AFC">
        <w:tc>
          <w:tcPr>
            <w:tcW w:w="1413" w:type="dxa"/>
            <w:vMerge/>
          </w:tcPr>
          <w:p w:rsidR="00B11C8B" w:rsidRDefault="00B11C8B" w:rsidP="00D04AFC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04AFC">
            <w:pPr>
              <w:pStyle w:val="NoSpacing"/>
            </w:pPr>
            <w:r w:rsidRPr="00716FF1">
              <w:t>Time at risk of IBD (months)</w:t>
            </w:r>
          </w:p>
        </w:tc>
      </w:tr>
      <w:tr w:rsidR="007073D8" w:rsidTr="006B3550">
        <w:tc>
          <w:tcPr>
            <w:tcW w:w="1413" w:type="dxa"/>
            <w:vMerge w:val="restart"/>
          </w:tcPr>
          <w:p w:rsidR="007073D8" w:rsidRDefault="007073D8" w:rsidP="006B3550">
            <w:pPr>
              <w:pStyle w:val="NoSpacing"/>
            </w:pPr>
            <w:r>
              <w:t>Binary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Planned repeat caesarean section deliver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Male infant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Asthma as hospital discharge diagnosis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Inflammatory bowel disease as discharge diagnosis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hildhood obesit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Child on support needs system¥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Cerebral palsy¥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ancer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Death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Pr="00716FF1" w:rsidRDefault="007073D8" w:rsidP="006B3550">
            <w:pPr>
              <w:pStyle w:val="NoSpacing"/>
            </w:pPr>
            <w:r>
              <w:t>Breastfeeding</w:t>
            </w:r>
          </w:p>
        </w:tc>
      </w:tr>
    </w:tbl>
    <w:p w:rsidR="00A6226A" w:rsidRDefault="00A6226A" w:rsidP="00A6226A"/>
    <w:p w:rsidR="00A6226A" w:rsidRDefault="00960997" w:rsidP="00A6226A">
      <w:r>
        <w:t>S2</w:t>
      </w:r>
      <w:r w:rsidR="00A063AD">
        <w:t>C Table</w:t>
      </w:r>
      <w:r w:rsidR="00B1596A">
        <w:t xml:space="preserve">. </w:t>
      </w:r>
      <w:r w:rsidR="00A6226A">
        <w:t>Predictor variables included in the multiple imputation process to impute missing values on breastfeeding status at six weeks of 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7073D8" w:rsidTr="006B3550">
        <w:tc>
          <w:tcPr>
            <w:tcW w:w="1413" w:type="dxa"/>
          </w:tcPr>
          <w:p w:rsidR="007073D8" w:rsidRDefault="007073D8" w:rsidP="006B3550">
            <w:pPr>
              <w:pStyle w:val="NoSpacing"/>
            </w:pPr>
            <w:r>
              <w:t>Variable Type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Predictor</w:t>
            </w:r>
          </w:p>
        </w:tc>
      </w:tr>
      <w:tr w:rsidR="00B11C8B" w:rsidTr="00D94512">
        <w:tc>
          <w:tcPr>
            <w:tcW w:w="1413" w:type="dxa"/>
            <w:vMerge w:val="restart"/>
          </w:tcPr>
          <w:p w:rsidR="00B11C8B" w:rsidRDefault="00B11C8B" w:rsidP="00D94512">
            <w:pPr>
              <w:pStyle w:val="NoSpacing"/>
            </w:pPr>
            <w:r>
              <w:t>Continuous</w:t>
            </w:r>
          </w:p>
        </w:tc>
        <w:tc>
          <w:tcPr>
            <w:tcW w:w="7603" w:type="dxa"/>
          </w:tcPr>
          <w:p w:rsidR="00B11C8B" w:rsidRPr="00716FF1" w:rsidRDefault="00B11C8B" w:rsidP="00D94512">
            <w:pPr>
              <w:pStyle w:val="NoSpacing"/>
            </w:pPr>
            <w:r>
              <w:t>Maternal Carstairs decile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Gestation at delivery (week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Maternal age at delivery (year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Birth weight of baby (gram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Maternal BMI (unit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Year of delivery (year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Time at risk of cancer (month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Time at risk of asthma (month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Time at risk of death (months)</w:t>
            </w:r>
          </w:p>
        </w:tc>
      </w:tr>
      <w:tr w:rsidR="00B11C8B" w:rsidTr="00D94512">
        <w:tc>
          <w:tcPr>
            <w:tcW w:w="1413" w:type="dxa"/>
            <w:vMerge/>
          </w:tcPr>
          <w:p w:rsidR="00B11C8B" w:rsidRDefault="00B11C8B" w:rsidP="00D94512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D94512">
            <w:pPr>
              <w:pStyle w:val="NoSpacing"/>
            </w:pPr>
            <w:r w:rsidRPr="00716FF1">
              <w:t>Time at risk of IBD (months)</w:t>
            </w:r>
          </w:p>
        </w:tc>
      </w:tr>
      <w:tr w:rsidR="007073D8" w:rsidTr="006B3550">
        <w:tc>
          <w:tcPr>
            <w:tcW w:w="1413" w:type="dxa"/>
            <w:vMerge w:val="restart"/>
          </w:tcPr>
          <w:p w:rsidR="007073D8" w:rsidRDefault="007073D8" w:rsidP="006B3550">
            <w:pPr>
              <w:pStyle w:val="NoSpacing"/>
            </w:pPr>
            <w:r>
              <w:t>Binary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Planned repeat caesarean section deliver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Pr="00716FF1" w:rsidRDefault="007073D8" w:rsidP="006B3550">
            <w:pPr>
              <w:pStyle w:val="NoSpacing"/>
            </w:pPr>
            <w:r>
              <w:t>Maternal smoking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Male infant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Asthma as hospital discharge diagnosis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Inflammatory bowel disease as discharge diagnosis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hildhood obesit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Child on support needs system</w:t>
            </w:r>
            <w:r>
              <w:t>¥</w:t>
            </w:r>
            <w:r w:rsidRPr="00716FF1">
              <w:t xml:space="preserve">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Cerebral palsy</w:t>
            </w:r>
            <w:r>
              <w:t>¥</w:t>
            </w:r>
            <w:r w:rsidRPr="00716FF1">
              <w:t xml:space="preserve">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ancer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Death </w:t>
            </w:r>
          </w:p>
        </w:tc>
      </w:tr>
    </w:tbl>
    <w:p w:rsidR="00A6226A" w:rsidRDefault="00A6226A" w:rsidP="00A6226A"/>
    <w:p w:rsidR="00A6226A" w:rsidRDefault="00960997" w:rsidP="00A6226A">
      <w:r>
        <w:t>S2</w:t>
      </w:r>
      <w:r w:rsidR="00A063AD">
        <w:t>D Table</w:t>
      </w:r>
      <w:r w:rsidR="00B1596A">
        <w:t xml:space="preserve">. </w:t>
      </w:r>
      <w:r w:rsidR="00A6226A">
        <w:t>Predictor variables included in the multiple imputation process to impute missing values on maternal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7073D8" w:rsidTr="006B3550">
        <w:tc>
          <w:tcPr>
            <w:tcW w:w="1413" w:type="dxa"/>
          </w:tcPr>
          <w:p w:rsidR="007073D8" w:rsidRDefault="007073D8" w:rsidP="006B3550">
            <w:pPr>
              <w:pStyle w:val="NoSpacing"/>
            </w:pPr>
            <w:r>
              <w:t>Variable Type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>
              <w:t>Predictor</w:t>
            </w:r>
          </w:p>
        </w:tc>
      </w:tr>
      <w:tr w:rsidR="00B11C8B" w:rsidTr="000A5F37">
        <w:tc>
          <w:tcPr>
            <w:tcW w:w="1413" w:type="dxa"/>
            <w:vMerge w:val="restart"/>
          </w:tcPr>
          <w:p w:rsidR="00B11C8B" w:rsidRDefault="00B11C8B" w:rsidP="000A5F37">
            <w:pPr>
              <w:pStyle w:val="NoSpacing"/>
            </w:pPr>
            <w:r>
              <w:t>Continuous</w:t>
            </w:r>
          </w:p>
        </w:tc>
        <w:tc>
          <w:tcPr>
            <w:tcW w:w="7603" w:type="dxa"/>
          </w:tcPr>
          <w:p w:rsidR="00B11C8B" w:rsidRPr="00716FF1" w:rsidRDefault="00B11C8B" w:rsidP="000A5F37">
            <w:pPr>
              <w:pStyle w:val="NoSpacing"/>
            </w:pPr>
            <w:r>
              <w:t>Maternal Carstairs decile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Gestation at delivery (week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Maternal age at delivery (year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Birth weight of baby (gram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Maternal BMI (unit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Year of delivery (year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Time at risk of cancer (month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Time at risk of asthma (month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Time at risk of death (months)</w:t>
            </w:r>
          </w:p>
        </w:tc>
      </w:tr>
      <w:tr w:rsidR="00B11C8B" w:rsidTr="000A5F37">
        <w:tc>
          <w:tcPr>
            <w:tcW w:w="1413" w:type="dxa"/>
            <w:vMerge/>
          </w:tcPr>
          <w:p w:rsidR="00B11C8B" w:rsidRDefault="00B11C8B" w:rsidP="000A5F37">
            <w:pPr>
              <w:pStyle w:val="NoSpacing"/>
            </w:pPr>
          </w:p>
        </w:tc>
        <w:tc>
          <w:tcPr>
            <w:tcW w:w="7603" w:type="dxa"/>
          </w:tcPr>
          <w:p w:rsidR="00B11C8B" w:rsidRDefault="00B11C8B" w:rsidP="000A5F37">
            <w:pPr>
              <w:pStyle w:val="NoSpacing"/>
            </w:pPr>
            <w:r w:rsidRPr="00716FF1">
              <w:t>Time at risk of IBD (months)</w:t>
            </w:r>
          </w:p>
        </w:tc>
      </w:tr>
      <w:tr w:rsidR="007073D8" w:rsidTr="006B3550">
        <w:tc>
          <w:tcPr>
            <w:tcW w:w="1413" w:type="dxa"/>
            <w:vMerge w:val="restart"/>
          </w:tcPr>
          <w:p w:rsidR="007073D8" w:rsidRDefault="007073D8" w:rsidP="006B3550">
            <w:pPr>
              <w:pStyle w:val="NoSpacing"/>
            </w:pPr>
            <w:r>
              <w:t>Binary</w:t>
            </w: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Planned repeat caesarean section deliver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Pr="00716FF1" w:rsidRDefault="007073D8" w:rsidP="006B3550">
            <w:pPr>
              <w:pStyle w:val="NoSpacing"/>
            </w:pPr>
            <w:r>
              <w:t>Maternal smoking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Male infant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Salbutamol inhaler use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Asthma as hospital discharge diagnosis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child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Insulin prescription - mother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Inflammatory bowel disease as discharge diagnosis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hildhood obesity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Child on support needs system</w:t>
            </w:r>
            <w:r>
              <w:t>¥</w:t>
            </w:r>
            <w:r w:rsidRPr="00716FF1">
              <w:t xml:space="preserve">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>Cerebral palsy</w:t>
            </w:r>
            <w:r>
              <w:t>¥</w:t>
            </w:r>
            <w:r w:rsidRPr="00716FF1">
              <w:t xml:space="preserve">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Cancer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Default="007073D8" w:rsidP="006B3550">
            <w:pPr>
              <w:pStyle w:val="NoSpacing"/>
            </w:pPr>
            <w:r w:rsidRPr="00716FF1">
              <w:t xml:space="preserve">Death </w:t>
            </w:r>
          </w:p>
        </w:tc>
      </w:tr>
      <w:tr w:rsidR="007073D8" w:rsidTr="006B3550">
        <w:tc>
          <w:tcPr>
            <w:tcW w:w="1413" w:type="dxa"/>
            <w:vMerge/>
          </w:tcPr>
          <w:p w:rsidR="007073D8" w:rsidRDefault="007073D8" w:rsidP="006B3550">
            <w:pPr>
              <w:pStyle w:val="NoSpacing"/>
            </w:pPr>
          </w:p>
        </w:tc>
        <w:tc>
          <w:tcPr>
            <w:tcW w:w="7603" w:type="dxa"/>
          </w:tcPr>
          <w:p w:rsidR="007073D8" w:rsidRPr="00716FF1" w:rsidRDefault="007073D8" w:rsidP="006B3550">
            <w:pPr>
              <w:pStyle w:val="NoSpacing"/>
            </w:pPr>
            <w:r>
              <w:t>Breastfeeding</w:t>
            </w:r>
          </w:p>
        </w:tc>
      </w:tr>
    </w:tbl>
    <w:p w:rsidR="0072016A" w:rsidRDefault="0072016A" w:rsidP="00A6226A"/>
    <w:sectPr w:rsidR="00720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26A"/>
    <w:rsid w:val="000032C6"/>
    <w:rsid w:val="000060D8"/>
    <w:rsid w:val="0001670E"/>
    <w:rsid w:val="000204D8"/>
    <w:rsid w:val="000304EB"/>
    <w:rsid w:val="000316A6"/>
    <w:rsid w:val="00040BD1"/>
    <w:rsid w:val="0007169F"/>
    <w:rsid w:val="00074F14"/>
    <w:rsid w:val="00091666"/>
    <w:rsid w:val="00095903"/>
    <w:rsid w:val="000A0B2E"/>
    <w:rsid w:val="000B3824"/>
    <w:rsid w:val="000C1E6D"/>
    <w:rsid w:val="000C5A65"/>
    <w:rsid w:val="000D1A93"/>
    <w:rsid w:val="000D408B"/>
    <w:rsid w:val="000D45DB"/>
    <w:rsid w:val="000E6D70"/>
    <w:rsid w:val="000F677A"/>
    <w:rsid w:val="00120177"/>
    <w:rsid w:val="00125033"/>
    <w:rsid w:val="00133539"/>
    <w:rsid w:val="00141826"/>
    <w:rsid w:val="00144868"/>
    <w:rsid w:val="0016214B"/>
    <w:rsid w:val="0019251A"/>
    <w:rsid w:val="00196591"/>
    <w:rsid w:val="00196D65"/>
    <w:rsid w:val="001C3820"/>
    <w:rsid w:val="00202890"/>
    <w:rsid w:val="00204E8E"/>
    <w:rsid w:val="002059A1"/>
    <w:rsid w:val="00206EFC"/>
    <w:rsid w:val="00211909"/>
    <w:rsid w:val="00214D1E"/>
    <w:rsid w:val="00225395"/>
    <w:rsid w:val="00237CEC"/>
    <w:rsid w:val="002626EA"/>
    <w:rsid w:val="002749C4"/>
    <w:rsid w:val="00283B30"/>
    <w:rsid w:val="002A410F"/>
    <w:rsid w:val="002C08A3"/>
    <w:rsid w:val="002C3E4F"/>
    <w:rsid w:val="002E1128"/>
    <w:rsid w:val="002E1F5F"/>
    <w:rsid w:val="002F3352"/>
    <w:rsid w:val="0031194F"/>
    <w:rsid w:val="00313253"/>
    <w:rsid w:val="00320C52"/>
    <w:rsid w:val="00322D06"/>
    <w:rsid w:val="00324E3E"/>
    <w:rsid w:val="003343B9"/>
    <w:rsid w:val="003362EA"/>
    <w:rsid w:val="00345C71"/>
    <w:rsid w:val="00347D83"/>
    <w:rsid w:val="00376356"/>
    <w:rsid w:val="003A132A"/>
    <w:rsid w:val="003A23D3"/>
    <w:rsid w:val="003C429F"/>
    <w:rsid w:val="003D452E"/>
    <w:rsid w:val="00414AD4"/>
    <w:rsid w:val="00437288"/>
    <w:rsid w:val="00490C13"/>
    <w:rsid w:val="004D0F0C"/>
    <w:rsid w:val="004D3B38"/>
    <w:rsid w:val="004E0E2F"/>
    <w:rsid w:val="004F6D0F"/>
    <w:rsid w:val="00523D77"/>
    <w:rsid w:val="00532726"/>
    <w:rsid w:val="005621AE"/>
    <w:rsid w:val="005825B3"/>
    <w:rsid w:val="00586D93"/>
    <w:rsid w:val="005B565E"/>
    <w:rsid w:val="005D0EDF"/>
    <w:rsid w:val="005D5B18"/>
    <w:rsid w:val="005E4BB1"/>
    <w:rsid w:val="00615391"/>
    <w:rsid w:val="0061738F"/>
    <w:rsid w:val="0063000E"/>
    <w:rsid w:val="00647C4B"/>
    <w:rsid w:val="0065409A"/>
    <w:rsid w:val="00654A59"/>
    <w:rsid w:val="006562E0"/>
    <w:rsid w:val="00665196"/>
    <w:rsid w:val="00666D54"/>
    <w:rsid w:val="00671055"/>
    <w:rsid w:val="00693388"/>
    <w:rsid w:val="006A253B"/>
    <w:rsid w:val="006A3290"/>
    <w:rsid w:val="006A6090"/>
    <w:rsid w:val="006D05DE"/>
    <w:rsid w:val="006F1482"/>
    <w:rsid w:val="006F7911"/>
    <w:rsid w:val="007024A1"/>
    <w:rsid w:val="00706127"/>
    <w:rsid w:val="007073D8"/>
    <w:rsid w:val="0072016A"/>
    <w:rsid w:val="007248F8"/>
    <w:rsid w:val="0072523E"/>
    <w:rsid w:val="00731504"/>
    <w:rsid w:val="00731C27"/>
    <w:rsid w:val="00734DBD"/>
    <w:rsid w:val="00767B66"/>
    <w:rsid w:val="00773BCA"/>
    <w:rsid w:val="0078525B"/>
    <w:rsid w:val="007A2BA6"/>
    <w:rsid w:val="007C5B7B"/>
    <w:rsid w:val="007C71DD"/>
    <w:rsid w:val="007D014F"/>
    <w:rsid w:val="007D172A"/>
    <w:rsid w:val="007F4A16"/>
    <w:rsid w:val="0083471C"/>
    <w:rsid w:val="008419CA"/>
    <w:rsid w:val="00845DDC"/>
    <w:rsid w:val="008545CE"/>
    <w:rsid w:val="00865991"/>
    <w:rsid w:val="00876863"/>
    <w:rsid w:val="0089184F"/>
    <w:rsid w:val="008D419F"/>
    <w:rsid w:val="008E4031"/>
    <w:rsid w:val="008F1197"/>
    <w:rsid w:val="00941F1B"/>
    <w:rsid w:val="009459A5"/>
    <w:rsid w:val="00960672"/>
    <w:rsid w:val="00960997"/>
    <w:rsid w:val="00980582"/>
    <w:rsid w:val="009838EC"/>
    <w:rsid w:val="00983D26"/>
    <w:rsid w:val="009917DA"/>
    <w:rsid w:val="00994B58"/>
    <w:rsid w:val="009C0004"/>
    <w:rsid w:val="009C1BB9"/>
    <w:rsid w:val="009C2330"/>
    <w:rsid w:val="00A063AD"/>
    <w:rsid w:val="00A31463"/>
    <w:rsid w:val="00A324BE"/>
    <w:rsid w:val="00A55E9F"/>
    <w:rsid w:val="00A6226A"/>
    <w:rsid w:val="00AA1452"/>
    <w:rsid w:val="00AA5480"/>
    <w:rsid w:val="00AC38A7"/>
    <w:rsid w:val="00AC3950"/>
    <w:rsid w:val="00AE4051"/>
    <w:rsid w:val="00AE48EC"/>
    <w:rsid w:val="00B00552"/>
    <w:rsid w:val="00B02E5C"/>
    <w:rsid w:val="00B07833"/>
    <w:rsid w:val="00B1090C"/>
    <w:rsid w:val="00B11780"/>
    <w:rsid w:val="00B11C8B"/>
    <w:rsid w:val="00B1596A"/>
    <w:rsid w:val="00B15D7A"/>
    <w:rsid w:val="00B243A9"/>
    <w:rsid w:val="00B264E1"/>
    <w:rsid w:val="00B26757"/>
    <w:rsid w:val="00B35904"/>
    <w:rsid w:val="00B50852"/>
    <w:rsid w:val="00B75D0F"/>
    <w:rsid w:val="00B877C7"/>
    <w:rsid w:val="00B935D4"/>
    <w:rsid w:val="00BA1A7B"/>
    <w:rsid w:val="00BA6DE1"/>
    <w:rsid w:val="00BB4B11"/>
    <w:rsid w:val="00BC4754"/>
    <w:rsid w:val="00BD7B3F"/>
    <w:rsid w:val="00BF3475"/>
    <w:rsid w:val="00C15C9E"/>
    <w:rsid w:val="00C20B51"/>
    <w:rsid w:val="00C32C05"/>
    <w:rsid w:val="00C32DC2"/>
    <w:rsid w:val="00C344ED"/>
    <w:rsid w:val="00C51DCF"/>
    <w:rsid w:val="00C52BD2"/>
    <w:rsid w:val="00C53995"/>
    <w:rsid w:val="00C62CD5"/>
    <w:rsid w:val="00C841AA"/>
    <w:rsid w:val="00C85F41"/>
    <w:rsid w:val="00CB2034"/>
    <w:rsid w:val="00CB5EFE"/>
    <w:rsid w:val="00CB7644"/>
    <w:rsid w:val="00CD13D6"/>
    <w:rsid w:val="00CE0C99"/>
    <w:rsid w:val="00CE1D79"/>
    <w:rsid w:val="00CE5C0C"/>
    <w:rsid w:val="00D01C5F"/>
    <w:rsid w:val="00D165BC"/>
    <w:rsid w:val="00D27293"/>
    <w:rsid w:val="00D338C6"/>
    <w:rsid w:val="00D36483"/>
    <w:rsid w:val="00DB4337"/>
    <w:rsid w:val="00DD5E84"/>
    <w:rsid w:val="00DD615B"/>
    <w:rsid w:val="00DD6413"/>
    <w:rsid w:val="00DE09A9"/>
    <w:rsid w:val="00DE5AF6"/>
    <w:rsid w:val="00E03A00"/>
    <w:rsid w:val="00E0462F"/>
    <w:rsid w:val="00E05226"/>
    <w:rsid w:val="00E37ECA"/>
    <w:rsid w:val="00E536BB"/>
    <w:rsid w:val="00E547D5"/>
    <w:rsid w:val="00E91E98"/>
    <w:rsid w:val="00E9696E"/>
    <w:rsid w:val="00EB01AB"/>
    <w:rsid w:val="00EC0104"/>
    <w:rsid w:val="00EC09A6"/>
    <w:rsid w:val="00EC789C"/>
    <w:rsid w:val="00EE6656"/>
    <w:rsid w:val="00EF023A"/>
    <w:rsid w:val="00F03086"/>
    <w:rsid w:val="00F06A73"/>
    <w:rsid w:val="00F403E0"/>
    <w:rsid w:val="00F6636A"/>
    <w:rsid w:val="00F70AF4"/>
    <w:rsid w:val="00FA2B11"/>
    <w:rsid w:val="00FB3099"/>
    <w:rsid w:val="00FB3150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AFFC2-BDA3-4BC6-ABBE-3951EA0AB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3D8"/>
    <w:pPr>
      <w:spacing w:after="0" w:line="240" w:lineRule="auto"/>
    </w:pPr>
  </w:style>
  <w:style w:type="table" w:styleId="TableGrid">
    <w:name w:val="Table Grid"/>
    <w:basedOn w:val="TableNormal"/>
    <w:uiPriority w:val="39"/>
    <w:rsid w:val="00707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Mairead</dc:creator>
  <cp:keywords/>
  <dc:description/>
  <cp:lastModifiedBy>Black, Mairead</cp:lastModifiedBy>
  <cp:revision>8</cp:revision>
  <dcterms:created xsi:type="dcterms:W3CDTF">2015-11-09T12:12:00Z</dcterms:created>
  <dcterms:modified xsi:type="dcterms:W3CDTF">2016-02-16T10:43:00Z</dcterms:modified>
</cp:coreProperties>
</file>